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B640058" w14:textId="77777777" w:rsidR="001F1366" w:rsidRDefault="001F1366" w:rsidP="001F1366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Appendix 1. shows the questions asked to generate the two outcome variables.</w:t>
      </w:r>
    </w:p>
    <w:p w14:paraId="58A85F48" w14:textId="1FB8B0D1" w:rsidR="00497F18" w:rsidRPr="001F1366" w:rsidRDefault="00497F18" w:rsidP="001F1366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lang w:val="en-US"/>
        </w:rPr>
        <w:t>Appendix 1</w:t>
      </w:r>
    </w:p>
    <w:tbl>
      <w:tblPr>
        <w:tblW w:w="8660" w:type="dxa"/>
        <w:tblLook w:val="04A0" w:firstRow="1" w:lastRow="0" w:firstColumn="1" w:lastColumn="0" w:noHBand="0" w:noVBand="1"/>
      </w:tblPr>
      <w:tblGrid>
        <w:gridCol w:w="1980"/>
        <w:gridCol w:w="3860"/>
        <w:gridCol w:w="2820"/>
      </w:tblGrid>
      <w:tr w:rsidR="00A04F50" w:rsidRPr="00ED719D" w14:paraId="2CF13196" w14:textId="77777777" w:rsidTr="00B12398">
        <w:trPr>
          <w:trHeight w:val="324"/>
        </w:trPr>
        <w:tc>
          <w:tcPr>
            <w:tcW w:w="8660" w:type="dxa"/>
            <w:gridSpan w:val="3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71804" w14:textId="77777777" w:rsidR="00A04F50" w:rsidRPr="003D652D" w:rsidRDefault="00A04F50" w:rsidP="00B123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3D652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Appendix 1. Questions used to generate the outcome variables</w:t>
            </w:r>
          </w:p>
        </w:tc>
      </w:tr>
      <w:tr w:rsidR="00A04F50" w:rsidRPr="00ED719D" w14:paraId="2096CF21" w14:textId="77777777" w:rsidTr="00B12398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082321" w14:textId="77777777" w:rsidR="00A04F50" w:rsidRPr="003D652D" w:rsidRDefault="00A04F50" w:rsidP="00B123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D652D">
              <w:rPr>
                <w:rFonts w:ascii="Calibri" w:eastAsia="Times New Roman" w:hAnsi="Calibri" w:cs="Calibri"/>
                <w:color w:val="000000"/>
                <w:lang w:eastAsia="en-IN"/>
              </w:rPr>
              <w:t>Variables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388873" w14:textId="77777777" w:rsidR="00A04F50" w:rsidRPr="003D652D" w:rsidRDefault="00A04F50" w:rsidP="00B123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D652D">
              <w:rPr>
                <w:rFonts w:ascii="Calibri" w:eastAsia="Times New Roman" w:hAnsi="Calibri" w:cs="Calibri"/>
                <w:color w:val="000000"/>
                <w:lang w:eastAsia="en-IN"/>
              </w:rPr>
              <w:t>Source of measurement</w:t>
            </w:r>
          </w:p>
        </w:tc>
        <w:tc>
          <w:tcPr>
            <w:tcW w:w="282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766FD" w14:textId="77777777" w:rsidR="00A04F50" w:rsidRPr="003D652D" w:rsidRDefault="00A04F50" w:rsidP="00B123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D652D">
              <w:rPr>
                <w:rFonts w:ascii="Calibri" w:eastAsia="Times New Roman" w:hAnsi="Calibri" w:cs="Calibri"/>
                <w:color w:val="000000"/>
                <w:lang w:eastAsia="en-IN"/>
              </w:rPr>
              <w:t>Measurement</w:t>
            </w:r>
          </w:p>
        </w:tc>
      </w:tr>
      <w:tr w:rsidR="00A04F50" w:rsidRPr="00ED719D" w14:paraId="6FB98273" w14:textId="77777777" w:rsidTr="00B12398">
        <w:trPr>
          <w:trHeight w:val="288"/>
        </w:trPr>
        <w:tc>
          <w:tcPr>
            <w:tcW w:w="8660" w:type="dxa"/>
            <w:gridSpan w:val="3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4E8F3" w14:textId="77777777" w:rsidR="00A04F50" w:rsidRPr="003D652D" w:rsidRDefault="00A04F50" w:rsidP="00B12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D652D">
              <w:rPr>
                <w:rFonts w:ascii="Calibri" w:eastAsia="Times New Roman" w:hAnsi="Calibri" w:cs="Calibri"/>
                <w:color w:val="000000"/>
                <w:lang w:eastAsia="en-IN"/>
              </w:rPr>
              <w:t>Dependent variables:</w:t>
            </w:r>
          </w:p>
        </w:tc>
      </w:tr>
      <w:tr w:rsidR="00A04F50" w:rsidRPr="00ED719D" w14:paraId="358CDDE7" w14:textId="77777777" w:rsidTr="00B12398">
        <w:trPr>
          <w:trHeight w:val="288"/>
        </w:trPr>
        <w:tc>
          <w:tcPr>
            <w:tcW w:w="584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E5D41" w14:textId="77777777" w:rsidR="00A04F50" w:rsidRPr="003D652D" w:rsidRDefault="00A04F50" w:rsidP="00B12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D652D">
              <w:rPr>
                <w:rFonts w:ascii="Calibri" w:eastAsia="Times New Roman" w:hAnsi="Calibri" w:cs="Calibri"/>
                <w:color w:val="000000"/>
                <w:lang w:eastAsia="en-IN"/>
              </w:rPr>
              <w:t>1) Stopping work due to health reasons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C5A9C" w14:textId="77777777" w:rsidR="00A04F50" w:rsidRPr="003D652D" w:rsidRDefault="00A04F50" w:rsidP="00B12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D652D">
              <w:rPr>
                <w:rFonts w:ascii="Calibri" w:eastAsia="Times New Roman" w:hAnsi="Calibri" w:cs="Calibri"/>
                <w:color w:val="000000"/>
                <w:lang w:eastAsia="en-IN"/>
              </w:rPr>
              <w:t> </w:t>
            </w:r>
          </w:p>
        </w:tc>
      </w:tr>
      <w:tr w:rsidR="00A04F50" w:rsidRPr="00ED719D" w14:paraId="18EBCD83" w14:textId="77777777" w:rsidTr="00B12398">
        <w:trPr>
          <w:trHeight w:val="864"/>
        </w:trPr>
        <w:tc>
          <w:tcPr>
            <w:tcW w:w="1980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9A87A" w14:textId="77777777" w:rsidR="00A04F50" w:rsidRPr="003D652D" w:rsidRDefault="00A04F50" w:rsidP="00B12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D652D">
              <w:rPr>
                <w:rFonts w:ascii="Calibri" w:eastAsia="Times New Roman" w:hAnsi="Calibri" w:cs="Calibri"/>
                <w:color w:val="000000"/>
                <w:lang w:eastAsia="en-IN"/>
              </w:rPr>
              <w:t>Ever stopped working</w:t>
            </w:r>
          </w:p>
        </w:tc>
        <w:tc>
          <w:tcPr>
            <w:tcW w:w="38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14E0C" w14:textId="77777777" w:rsidR="00A04F50" w:rsidRPr="003D652D" w:rsidRDefault="00A04F50" w:rsidP="00B12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D652D">
              <w:rPr>
                <w:rFonts w:ascii="Calibri" w:eastAsia="Times New Roman" w:hAnsi="Calibri" w:cs="Calibri"/>
                <w:color w:val="000000"/>
                <w:lang w:eastAsia="en-IN"/>
              </w:rPr>
              <w:t>WE007: [Ask only if ever worked]Have you ever stopped working for one year or more at a time due to reasons of family, health, education, economic recession, natural disasters, etc.?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C1AC6" w14:textId="77777777" w:rsidR="00A04F50" w:rsidRPr="003D652D" w:rsidRDefault="00A04F50" w:rsidP="00B12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D652D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1. Yes </w:t>
            </w:r>
          </w:p>
        </w:tc>
      </w:tr>
      <w:tr w:rsidR="00A04F50" w:rsidRPr="00ED719D" w14:paraId="226F5D6B" w14:textId="77777777" w:rsidTr="00B12398">
        <w:trPr>
          <w:trHeight w:val="288"/>
        </w:trPr>
        <w:tc>
          <w:tcPr>
            <w:tcW w:w="198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937DB2E" w14:textId="77777777" w:rsidR="00A04F50" w:rsidRPr="003D652D" w:rsidRDefault="00A04F50" w:rsidP="00B12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38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E03D37" w14:textId="77777777" w:rsidR="00A04F50" w:rsidRPr="003D652D" w:rsidRDefault="00A04F50" w:rsidP="00B12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94816" w14:textId="77777777" w:rsidR="00A04F50" w:rsidRPr="003D652D" w:rsidRDefault="00A04F50" w:rsidP="00B12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D652D">
              <w:rPr>
                <w:rFonts w:ascii="Calibri" w:eastAsia="Times New Roman" w:hAnsi="Calibri" w:cs="Calibri"/>
                <w:color w:val="000000"/>
                <w:lang w:eastAsia="en-IN"/>
              </w:rPr>
              <w:t>2. No</w:t>
            </w:r>
          </w:p>
        </w:tc>
      </w:tr>
      <w:tr w:rsidR="00A04F50" w:rsidRPr="00ED719D" w14:paraId="05528959" w14:textId="77777777" w:rsidTr="00B12398">
        <w:trPr>
          <w:trHeight w:val="288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F9B27" w14:textId="77777777" w:rsidR="00A04F50" w:rsidRPr="003D652D" w:rsidRDefault="00A04F50" w:rsidP="00B12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D652D">
              <w:rPr>
                <w:rFonts w:ascii="Calibri" w:eastAsia="Times New Roman" w:hAnsi="Calibri" w:cs="Calibri"/>
                <w:color w:val="000000"/>
                <w:lang w:eastAsia="en-IN"/>
              </w:rPr>
              <w:t> </w:t>
            </w:r>
          </w:p>
        </w:tc>
        <w:tc>
          <w:tcPr>
            <w:tcW w:w="38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CFF35E" w14:textId="77777777" w:rsidR="00A04F50" w:rsidRPr="003D652D" w:rsidRDefault="00A04F50" w:rsidP="00B12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852F0" w14:textId="77777777" w:rsidR="00A04F50" w:rsidRPr="003D652D" w:rsidRDefault="00A04F50" w:rsidP="00B12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D652D">
              <w:rPr>
                <w:rFonts w:ascii="Calibri" w:eastAsia="Times New Roman" w:hAnsi="Calibri" w:cs="Calibri"/>
                <w:color w:val="000000"/>
                <w:lang w:eastAsia="en-IN"/>
              </w:rPr>
              <w:t> </w:t>
            </w:r>
          </w:p>
        </w:tc>
      </w:tr>
      <w:tr w:rsidR="00A04F50" w:rsidRPr="00ED719D" w14:paraId="253E2555" w14:textId="77777777" w:rsidTr="00B12398">
        <w:trPr>
          <w:trHeight w:val="576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BCBBC" w14:textId="77777777" w:rsidR="00A04F50" w:rsidRPr="003D652D" w:rsidRDefault="00A04F50" w:rsidP="00B12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D652D">
              <w:rPr>
                <w:rFonts w:ascii="Calibri" w:eastAsia="Times New Roman" w:hAnsi="Calibri" w:cs="Calibri"/>
                <w:color w:val="000000"/>
                <w:lang w:eastAsia="en-IN"/>
              </w:rPr>
              <w:t>Reason for stopping work</w:t>
            </w:r>
          </w:p>
        </w:tc>
        <w:tc>
          <w:tcPr>
            <w:tcW w:w="38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73D22D" w14:textId="77777777" w:rsidR="00A04F50" w:rsidRPr="003D652D" w:rsidRDefault="00A04F50" w:rsidP="00B12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D652D">
              <w:rPr>
                <w:rFonts w:ascii="Calibri" w:eastAsia="Times New Roman" w:hAnsi="Calibri" w:cs="Calibri"/>
                <w:color w:val="000000"/>
                <w:lang w:eastAsia="en-IN"/>
              </w:rPr>
              <w:t>WE008: [Ask only if WE007=1] What was the main reason for this interruption? (Only considered WE008=3 for analysis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2CAE3" w14:textId="77777777" w:rsidR="00A04F50" w:rsidRPr="003D652D" w:rsidRDefault="00A04F50" w:rsidP="00B12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D652D">
              <w:rPr>
                <w:rFonts w:ascii="Calibri" w:eastAsia="Times New Roman" w:hAnsi="Calibri" w:cs="Calibri"/>
                <w:color w:val="000000"/>
                <w:lang w:eastAsia="en-IN"/>
              </w:rPr>
              <w:t>1. Marriage</w:t>
            </w:r>
          </w:p>
        </w:tc>
      </w:tr>
      <w:tr w:rsidR="00A04F50" w:rsidRPr="00ED719D" w14:paraId="4297538A" w14:textId="77777777" w:rsidTr="00B12398">
        <w:trPr>
          <w:trHeight w:val="288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AF090" w14:textId="77777777" w:rsidR="00A04F50" w:rsidRPr="003D652D" w:rsidRDefault="00A04F50" w:rsidP="00B12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D652D">
              <w:rPr>
                <w:rFonts w:ascii="Calibri" w:eastAsia="Times New Roman" w:hAnsi="Calibri" w:cs="Calibri"/>
                <w:color w:val="000000"/>
                <w:lang w:eastAsia="en-IN"/>
              </w:rPr>
              <w:t> </w:t>
            </w:r>
          </w:p>
        </w:tc>
        <w:tc>
          <w:tcPr>
            <w:tcW w:w="38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5BB779" w14:textId="77777777" w:rsidR="00A04F50" w:rsidRPr="003D652D" w:rsidRDefault="00A04F50" w:rsidP="00B12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AA421" w14:textId="77777777" w:rsidR="00A04F50" w:rsidRPr="003D652D" w:rsidRDefault="00A04F50" w:rsidP="00B12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D652D">
              <w:rPr>
                <w:rFonts w:ascii="Calibri" w:eastAsia="Times New Roman" w:hAnsi="Calibri" w:cs="Calibri"/>
                <w:color w:val="000000"/>
                <w:lang w:eastAsia="en-IN"/>
              </w:rPr>
              <w:t>2. Childcare</w:t>
            </w:r>
          </w:p>
        </w:tc>
      </w:tr>
      <w:tr w:rsidR="00A04F50" w:rsidRPr="00ED719D" w14:paraId="6AEDDE42" w14:textId="77777777" w:rsidTr="00B12398">
        <w:trPr>
          <w:trHeight w:val="288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CAEE6" w14:textId="77777777" w:rsidR="00A04F50" w:rsidRPr="003D652D" w:rsidRDefault="00A04F50" w:rsidP="00B12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D652D">
              <w:rPr>
                <w:rFonts w:ascii="Calibri" w:eastAsia="Times New Roman" w:hAnsi="Calibri" w:cs="Calibri"/>
                <w:color w:val="000000"/>
                <w:lang w:eastAsia="en-IN"/>
              </w:rPr>
              <w:t> </w:t>
            </w:r>
          </w:p>
        </w:tc>
        <w:tc>
          <w:tcPr>
            <w:tcW w:w="38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7E7842" w14:textId="77777777" w:rsidR="00A04F50" w:rsidRPr="003D652D" w:rsidRDefault="00A04F50" w:rsidP="00B12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8597D" w14:textId="77777777" w:rsidR="00A04F50" w:rsidRPr="003D652D" w:rsidRDefault="00A04F50" w:rsidP="00B12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D652D">
              <w:rPr>
                <w:rFonts w:ascii="Calibri" w:eastAsia="Times New Roman" w:hAnsi="Calibri" w:cs="Calibri"/>
                <w:color w:val="000000"/>
                <w:lang w:eastAsia="en-IN"/>
              </w:rPr>
              <w:t>3. Health problems</w:t>
            </w:r>
          </w:p>
        </w:tc>
      </w:tr>
      <w:tr w:rsidR="00A04F50" w:rsidRPr="00ED719D" w14:paraId="45D685B1" w14:textId="77777777" w:rsidTr="00B12398">
        <w:trPr>
          <w:trHeight w:val="288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47F9D" w14:textId="77777777" w:rsidR="00A04F50" w:rsidRPr="003D652D" w:rsidRDefault="00A04F50" w:rsidP="00B12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D652D">
              <w:rPr>
                <w:rFonts w:ascii="Calibri" w:eastAsia="Times New Roman" w:hAnsi="Calibri" w:cs="Calibri"/>
                <w:color w:val="000000"/>
                <w:lang w:eastAsia="en-IN"/>
              </w:rPr>
              <w:t> </w:t>
            </w:r>
          </w:p>
        </w:tc>
        <w:tc>
          <w:tcPr>
            <w:tcW w:w="38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508AC5" w14:textId="77777777" w:rsidR="00A04F50" w:rsidRPr="003D652D" w:rsidRDefault="00A04F50" w:rsidP="00B12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E86E26" w14:textId="77777777" w:rsidR="00A04F50" w:rsidRPr="003D652D" w:rsidRDefault="00A04F50" w:rsidP="00B12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D652D">
              <w:rPr>
                <w:rFonts w:ascii="Calibri" w:eastAsia="Times New Roman" w:hAnsi="Calibri" w:cs="Calibri"/>
                <w:color w:val="000000"/>
                <w:lang w:eastAsia="en-IN"/>
              </w:rPr>
              <w:t>4.Education</w:t>
            </w:r>
          </w:p>
        </w:tc>
      </w:tr>
      <w:tr w:rsidR="00A04F50" w:rsidRPr="00ED719D" w14:paraId="57AAF754" w14:textId="77777777" w:rsidTr="00B12398">
        <w:trPr>
          <w:trHeight w:val="288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3A1A1" w14:textId="77777777" w:rsidR="00A04F50" w:rsidRPr="003D652D" w:rsidRDefault="00A04F50" w:rsidP="00B12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D652D">
              <w:rPr>
                <w:rFonts w:ascii="Calibri" w:eastAsia="Times New Roman" w:hAnsi="Calibri" w:cs="Calibri"/>
                <w:color w:val="000000"/>
                <w:lang w:eastAsia="en-IN"/>
              </w:rPr>
              <w:t> </w:t>
            </w:r>
          </w:p>
        </w:tc>
        <w:tc>
          <w:tcPr>
            <w:tcW w:w="38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EC7E85" w14:textId="77777777" w:rsidR="00A04F50" w:rsidRPr="003D652D" w:rsidRDefault="00A04F50" w:rsidP="00B12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E96C6" w14:textId="77777777" w:rsidR="00A04F50" w:rsidRPr="003D652D" w:rsidRDefault="00A04F50" w:rsidP="00B12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D652D">
              <w:rPr>
                <w:rFonts w:ascii="Calibri" w:eastAsia="Times New Roman" w:hAnsi="Calibri" w:cs="Calibri"/>
                <w:color w:val="000000"/>
                <w:lang w:eastAsia="en-IN"/>
              </w:rPr>
              <w:t>5. Other family related reason</w:t>
            </w:r>
          </w:p>
        </w:tc>
      </w:tr>
      <w:tr w:rsidR="00A04F50" w:rsidRPr="00ED719D" w14:paraId="084AFE48" w14:textId="77777777" w:rsidTr="00B12398">
        <w:trPr>
          <w:trHeight w:val="288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F43B5" w14:textId="77777777" w:rsidR="00A04F50" w:rsidRPr="003D652D" w:rsidRDefault="00A04F50" w:rsidP="00B12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D652D">
              <w:rPr>
                <w:rFonts w:ascii="Calibri" w:eastAsia="Times New Roman" w:hAnsi="Calibri" w:cs="Calibri"/>
                <w:color w:val="000000"/>
                <w:lang w:eastAsia="en-IN"/>
              </w:rPr>
              <w:t> </w:t>
            </w:r>
          </w:p>
        </w:tc>
        <w:tc>
          <w:tcPr>
            <w:tcW w:w="38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3549B4" w14:textId="77777777" w:rsidR="00A04F50" w:rsidRPr="003D652D" w:rsidRDefault="00A04F50" w:rsidP="00B12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934CA" w14:textId="77777777" w:rsidR="00A04F50" w:rsidRPr="003D652D" w:rsidRDefault="00A04F50" w:rsidP="00B12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D652D">
              <w:rPr>
                <w:rFonts w:ascii="Calibri" w:eastAsia="Times New Roman" w:hAnsi="Calibri" w:cs="Calibri"/>
                <w:color w:val="000000"/>
                <w:lang w:eastAsia="en-IN"/>
              </w:rPr>
              <w:t>6. Layoff/closure of work unit</w:t>
            </w:r>
          </w:p>
        </w:tc>
      </w:tr>
      <w:tr w:rsidR="00A04F50" w:rsidRPr="00ED719D" w14:paraId="3A0658E1" w14:textId="77777777" w:rsidTr="00B12398">
        <w:trPr>
          <w:trHeight w:val="288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9BBEA" w14:textId="77777777" w:rsidR="00A04F50" w:rsidRPr="003D652D" w:rsidRDefault="00A04F50" w:rsidP="00B12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D652D">
              <w:rPr>
                <w:rFonts w:ascii="Calibri" w:eastAsia="Times New Roman" w:hAnsi="Calibri" w:cs="Calibri"/>
                <w:color w:val="000000"/>
                <w:lang w:eastAsia="en-IN"/>
              </w:rPr>
              <w:t> </w:t>
            </w:r>
          </w:p>
        </w:tc>
        <w:tc>
          <w:tcPr>
            <w:tcW w:w="38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7ADCD8" w14:textId="77777777" w:rsidR="00A04F50" w:rsidRPr="003D652D" w:rsidRDefault="00A04F50" w:rsidP="00B12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72655" w14:textId="77777777" w:rsidR="00A04F50" w:rsidRPr="003D652D" w:rsidRDefault="00A04F50" w:rsidP="00B12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D652D">
              <w:rPr>
                <w:rFonts w:ascii="Calibri" w:eastAsia="Times New Roman" w:hAnsi="Calibri" w:cs="Calibri"/>
                <w:color w:val="000000"/>
                <w:lang w:eastAsia="en-IN"/>
              </w:rPr>
              <w:t>7. Natural disaster</w:t>
            </w:r>
          </w:p>
        </w:tc>
      </w:tr>
      <w:tr w:rsidR="00A04F50" w:rsidRPr="00ED719D" w14:paraId="2DCDA49E" w14:textId="77777777" w:rsidTr="00B12398">
        <w:trPr>
          <w:trHeight w:val="288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C8CF4" w14:textId="77777777" w:rsidR="00A04F50" w:rsidRPr="003D652D" w:rsidRDefault="00A04F50" w:rsidP="00B12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D652D">
              <w:rPr>
                <w:rFonts w:ascii="Calibri" w:eastAsia="Times New Roman" w:hAnsi="Calibri" w:cs="Calibri"/>
                <w:color w:val="000000"/>
                <w:lang w:eastAsia="en-IN"/>
              </w:rPr>
              <w:t> </w:t>
            </w:r>
          </w:p>
        </w:tc>
        <w:tc>
          <w:tcPr>
            <w:tcW w:w="38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081E9E" w14:textId="77777777" w:rsidR="00A04F50" w:rsidRPr="003D652D" w:rsidRDefault="00A04F50" w:rsidP="00B12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B7329" w14:textId="77777777" w:rsidR="00A04F50" w:rsidRPr="003D652D" w:rsidRDefault="00A04F50" w:rsidP="00B12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D652D">
              <w:rPr>
                <w:rFonts w:ascii="Calibri" w:eastAsia="Times New Roman" w:hAnsi="Calibri" w:cs="Calibri"/>
                <w:color w:val="000000"/>
                <w:lang w:eastAsia="en-IN"/>
              </w:rPr>
              <w:t>8. Others</w:t>
            </w:r>
          </w:p>
        </w:tc>
      </w:tr>
      <w:tr w:rsidR="00A04F50" w:rsidRPr="00ED719D" w14:paraId="13AD8817" w14:textId="77777777" w:rsidTr="00B12398">
        <w:trPr>
          <w:trHeight w:val="1440"/>
        </w:trPr>
        <w:tc>
          <w:tcPr>
            <w:tcW w:w="198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5310821" w14:textId="77777777" w:rsidR="00A04F50" w:rsidRPr="003D652D" w:rsidRDefault="00A04F50" w:rsidP="00B12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D652D">
              <w:rPr>
                <w:rFonts w:ascii="Calibri" w:eastAsia="Times New Roman" w:hAnsi="Calibri" w:cs="Calibri"/>
                <w:color w:val="000000"/>
                <w:lang w:eastAsia="en-IN"/>
              </w:rPr>
              <w:t>2) Limiting paid work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11C5D0" w14:textId="77777777" w:rsidR="00A04F50" w:rsidRPr="003D652D" w:rsidRDefault="00A04F50" w:rsidP="00B12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D652D">
              <w:rPr>
                <w:rFonts w:ascii="Calibri" w:eastAsia="Times New Roman" w:hAnsi="Calibri" w:cs="Calibri"/>
                <w:color w:val="000000"/>
                <w:lang w:eastAsia="en-IN"/>
              </w:rPr>
              <w:t>HT300:  [Ask only if ever worked or currently not working and temporarily laid off] Now I want to ask how your health affects paid work activities. Do you have any</w:t>
            </w:r>
          </w:p>
        </w:tc>
        <w:tc>
          <w:tcPr>
            <w:tcW w:w="2820" w:type="dxa"/>
            <w:vMerge w:val="restar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DE7EA7" w14:textId="77777777" w:rsidR="00A04F50" w:rsidRPr="003D652D" w:rsidRDefault="00A04F50" w:rsidP="00B12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D652D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1. Yes                                            2. No </w:t>
            </w:r>
          </w:p>
        </w:tc>
      </w:tr>
      <w:tr w:rsidR="00A04F50" w:rsidRPr="00ED719D" w14:paraId="4D421405" w14:textId="77777777" w:rsidTr="00B12398">
        <w:trPr>
          <w:trHeight w:val="876"/>
        </w:trPr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034A8F69" w14:textId="77777777" w:rsidR="00A04F50" w:rsidRPr="003D652D" w:rsidRDefault="00A04F50" w:rsidP="00B12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6C5355" w14:textId="77777777" w:rsidR="00A04F50" w:rsidRPr="003D652D" w:rsidRDefault="00A04F50" w:rsidP="00B12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D652D">
              <w:rPr>
                <w:rFonts w:ascii="Calibri" w:eastAsia="Times New Roman" w:hAnsi="Calibri" w:cs="Calibri"/>
                <w:color w:val="000000"/>
                <w:lang w:eastAsia="en-IN"/>
              </w:rPr>
              <w:t>impairment or health problem that limits the kind or amount of paid work you can do?</w:t>
            </w:r>
          </w:p>
        </w:tc>
        <w:tc>
          <w:tcPr>
            <w:tcW w:w="282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C5D9D1" w14:textId="77777777" w:rsidR="00A04F50" w:rsidRPr="003D652D" w:rsidRDefault="00A04F50" w:rsidP="00B123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</w:tr>
    </w:tbl>
    <w:p w14:paraId="287D0950" w14:textId="77777777" w:rsidR="00497F18" w:rsidRDefault="00497F18">
      <w:pPr>
        <w:rPr>
          <w:lang w:val="en-US"/>
        </w:rPr>
      </w:pPr>
    </w:p>
    <w:p w14:paraId="4341F46D" w14:textId="77777777" w:rsidR="00497F18" w:rsidRDefault="00497F18">
      <w:pPr>
        <w:rPr>
          <w:lang w:val="en-US"/>
        </w:rPr>
      </w:pPr>
    </w:p>
    <w:p w14:paraId="127EA9C9" w14:textId="77777777" w:rsidR="001F1366" w:rsidRDefault="001F1366" w:rsidP="001F1366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74C6ECA8" w14:textId="77777777" w:rsidR="001F1366" w:rsidRDefault="001F1366" w:rsidP="001F1366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445245DB" w14:textId="77777777" w:rsidR="001F1366" w:rsidRDefault="001F1366" w:rsidP="001F1366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1DC110B0" w14:textId="77777777" w:rsidR="001F1366" w:rsidRDefault="001F1366" w:rsidP="001F1366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1C0479FB" w14:textId="77777777" w:rsidR="001F1366" w:rsidRDefault="001F1366" w:rsidP="001F1366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0C2D27A4" w14:textId="77777777" w:rsidR="001F1366" w:rsidRDefault="001F1366" w:rsidP="001F1366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00D4F892" w14:textId="77777777" w:rsidR="001F1366" w:rsidRDefault="001F1366" w:rsidP="001F1366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007EB215" w14:textId="77777777" w:rsidR="001F1366" w:rsidRDefault="001F1366" w:rsidP="001F1366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0477DBBB" w14:textId="77777777" w:rsidR="001F1366" w:rsidRDefault="001F1366" w:rsidP="001F1366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6959D80A" w14:textId="77777777" w:rsidR="001F1366" w:rsidRDefault="001F1366" w:rsidP="001F1366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21CF1BA0" w14:textId="05355065" w:rsidR="001F1366" w:rsidRPr="004B2976" w:rsidRDefault="001F1366" w:rsidP="001F136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4B2976"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Appendix </w:t>
      </w:r>
      <w:r>
        <w:rPr>
          <w:rFonts w:ascii="Times New Roman" w:eastAsia="Times New Roman" w:hAnsi="Times New Roman" w:cs="Times New Roman"/>
          <w:sz w:val="24"/>
          <w:szCs w:val="24"/>
        </w:rPr>
        <w:t>2</w:t>
      </w:r>
      <w:r w:rsidRPr="004B2976">
        <w:rPr>
          <w:rFonts w:ascii="Times New Roman" w:eastAsia="Times New Roman" w:hAnsi="Times New Roman" w:cs="Times New Roman"/>
          <w:sz w:val="24"/>
          <w:szCs w:val="24"/>
        </w:rPr>
        <w:t>. Estimates of ever stopped work for 1 year or more and limiting paid work by types of chronic diseases, socioeconomic and demographic characteristics among elderly  and non-elderly in India, 2017-18</w:t>
      </w:r>
    </w:p>
    <w:p w14:paraId="4637B714" w14:textId="19226C7B" w:rsidR="00D65CC7" w:rsidRDefault="00497F18">
      <w:pPr>
        <w:rPr>
          <w:lang w:val="en-US"/>
        </w:rPr>
      </w:pPr>
      <w:r>
        <w:rPr>
          <w:lang w:val="en-US"/>
        </w:rPr>
        <w:t>Appendix 2</w:t>
      </w:r>
    </w:p>
    <w:tbl>
      <w:tblPr>
        <w:tblW w:w="14715" w:type="dxa"/>
        <w:jc w:val="center"/>
        <w:tblLook w:val="04A0" w:firstRow="1" w:lastRow="0" w:firstColumn="1" w:lastColumn="0" w:noHBand="0" w:noVBand="1"/>
      </w:tblPr>
      <w:tblGrid>
        <w:gridCol w:w="3311"/>
        <w:gridCol w:w="1309"/>
        <w:gridCol w:w="1483"/>
        <w:gridCol w:w="1309"/>
        <w:gridCol w:w="1484"/>
        <w:gridCol w:w="232"/>
        <w:gridCol w:w="1309"/>
        <w:gridCol w:w="1483"/>
        <w:gridCol w:w="1309"/>
        <w:gridCol w:w="1486"/>
      </w:tblGrid>
      <w:tr w:rsidR="00D65CC7" w:rsidRPr="00D65CC7" w14:paraId="65AF99D3" w14:textId="77777777" w:rsidTr="00D65CC7">
        <w:trPr>
          <w:trHeight w:val="938"/>
          <w:jc w:val="center"/>
        </w:trPr>
        <w:tc>
          <w:tcPr>
            <w:tcW w:w="14715" w:type="dxa"/>
            <w:gridSpan w:val="10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DE2825B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65CC7">
              <w:rPr>
                <w:rFonts w:ascii="Times New Roman" w:eastAsia="Times New Roman" w:hAnsi="Times New Roman" w:cs="Times New Roman"/>
                <w:b/>
                <w:bCs/>
              </w:rPr>
              <w:t>Appendix 1. Estimates of ever stopped work for 1 year or more and limiting paid work by types of chronic diseases, socioeconomic and demographic characteristics among elderly  and non-elderly in India, 2017-18</w:t>
            </w:r>
          </w:p>
        </w:tc>
      </w:tr>
      <w:tr w:rsidR="00D65CC7" w:rsidRPr="00D65CC7" w14:paraId="06AFC83D" w14:textId="77777777" w:rsidTr="00D65CC7">
        <w:trPr>
          <w:trHeight w:val="300"/>
          <w:jc w:val="center"/>
        </w:trPr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D1968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585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B477E2" w14:textId="77777777" w:rsidR="00D65CC7" w:rsidRPr="00D65CC7" w:rsidRDefault="00D65CC7" w:rsidP="00D65CC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65CC7">
              <w:rPr>
                <w:rFonts w:ascii="Times New Roman" w:eastAsia="Times New Roman" w:hAnsi="Times New Roman" w:cs="Times New Roman"/>
                <w:b/>
                <w:bCs/>
              </w:rPr>
              <w:t>Ever stopped working due to health</w:t>
            </w:r>
          </w:p>
        </w:tc>
        <w:tc>
          <w:tcPr>
            <w:tcW w:w="2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67EF6C" w14:textId="77777777" w:rsidR="00D65CC7" w:rsidRPr="00D65CC7" w:rsidRDefault="00D65CC7" w:rsidP="00D65CC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585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58BF4D" w14:textId="77777777" w:rsidR="00D65CC7" w:rsidRPr="00D65CC7" w:rsidRDefault="00D65CC7" w:rsidP="00D65CC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65CC7">
              <w:rPr>
                <w:rFonts w:ascii="Times New Roman" w:eastAsia="Times New Roman" w:hAnsi="Times New Roman" w:cs="Times New Roman"/>
                <w:b/>
                <w:bCs/>
              </w:rPr>
              <w:t>Limiting paid work</w:t>
            </w:r>
          </w:p>
        </w:tc>
      </w:tr>
      <w:tr w:rsidR="00D65CC7" w:rsidRPr="00D65CC7" w14:paraId="722BD248" w14:textId="77777777" w:rsidTr="00D65CC7">
        <w:trPr>
          <w:trHeight w:val="300"/>
          <w:jc w:val="center"/>
        </w:trPr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188C8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9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09121B" w14:textId="77777777" w:rsidR="00D65CC7" w:rsidRPr="00D65CC7" w:rsidRDefault="00D65CC7" w:rsidP="00D65CC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65CC7">
              <w:rPr>
                <w:rFonts w:ascii="Times New Roman" w:eastAsia="Times New Roman" w:hAnsi="Times New Roman" w:cs="Times New Roman"/>
                <w:b/>
                <w:bCs/>
              </w:rPr>
              <w:t>&lt;65 age group</w:t>
            </w:r>
          </w:p>
        </w:tc>
        <w:tc>
          <w:tcPr>
            <w:tcW w:w="279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089184" w14:textId="77777777" w:rsidR="00D65CC7" w:rsidRPr="00D65CC7" w:rsidRDefault="00D65CC7" w:rsidP="00D65CC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65CC7">
              <w:rPr>
                <w:rFonts w:ascii="Times New Roman" w:eastAsia="Times New Roman" w:hAnsi="Times New Roman" w:cs="Times New Roman"/>
                <w:b/>
                <w:bCs/>
              </w:rPr>
              <w:t>&gt;65 age group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34A99" w14:textId="77777777" w:rsidR="00D65CC7" w:rsidRPr="00D65CC7" w:rsidRDefault="00D65CC7" w:rsidP="00D65CC7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9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119AA8" w14:textId="77777777" w:rsidR="00D65CC7" w:rsidRPr="00D65CC7" w:rsidRDefault="00D65CC7" w:rsidP="00D65CC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65CC7">
              <w:rPr>
                <w:rFonts w:ascii="Times New Roman" w:eastAsia="Times New Roman" w:hAnsi="Times New Roman" w:cs="Times New Roman"/>
                <w:b/>
                <w:bCs/>
              </w:rPr>
              <w:t>&lt;65 age group</w:t>
            </w:r>
          </w:p>
        </w:tc>
        <w:tc>
          <w:tcPr>
            <w:tcW w:w="279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671F62" w14:textId="77777777" w:rsidR="00D65CC7" w:rsidRPr="00D65CC7" w:rsidRDefault="00D65CC7" w:rsidP="00D65CC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65CC7">
              <w:rPr>
                <w:rFonts w:ascii="Times New Roman" w:eastAsia="Times New Roman" w:hAnsi="Times New Roman" w:cs="Times New Roman"/>
                <w:b/>
                <w:bCs/>
              </w:rPr>
              <w:t>&gt;65 age group</w:t>
            </w:r>
          </w:p>
        </w:tc>
      </w:tr>
      <w:tr w:rsidR="00D65CC7" w:rsidRPr="00D65CC7" w14:paraId="5E76A494" w14:textId="77777777" w:rsidTr="00D65CC7">
        <w:trPr>
          <w:trHeight w:val="300"/>
          <w:jc w:val="center"/>
        </w:trPr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F12A3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EAC212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65CC7">
              <w:rPr>
                <w:rFonts w:ascii="Times New Roman" w:eastAsia="Times New Roman" w:hAnsi="Times New Roman" w:cs="Times New Roman"/>
                <w:b/>
                <w:bCs/>
              </w:rPr>
              <w:t>Prevalence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23F1A0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65CC7">
              <w:rPr>
                <w:rFonts w:ascii="Times New Roman" w:eastAsia="Times New Roman" w:hAnsi="Times New Roman" w:cs="Times New Roman"/>
                <w:b/>
                <w:bCs/>
              </w:rPr>
              <w:t>95% CI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F94CBB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65CC7">
              <w:rPr>
                <w:rFonts w:ascii="Times New Roman" w:eastAsia="Times New Roman" w:hAnsi="Times New Roman" w:cs="Times New Roman"/>
                <w:b/>
                <w:bCs/>
              </w:rPr>
              <w:t>Prevalence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019851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65CC7">
              <w:rPr>
                <w:rFonts w:ascii="Times New Roman" w:eastAsia="Times New Roman" w:hAnsi="Times New Roman" w:cs="Times New Roman"/>
                <w:b/>
                <w:bCs/>
              </w:rPr>
              <w:t>95% CI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D5B54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E581C0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65CC7">
              <w:rPr>
                <w:rFonts w:ascii="Times New Roman" w:eastAsia="Times New Roman" w:hAnsi="Times New Roman" w:cs="Times New Roman"/>
                <w:b/>
                <w:bCs/>
              </w:rPr>
              <w:t>Prevalence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AF9397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65CC7">
              <w:rPr>
                <w:rFonts w:ascii="Times New Roman" w:eastAsia="Times New Roman" w:hAnsi="Times New Roman" w:cs="Times New Roman"/>
                <w:b/>
                <w:bCs/>
              </w:rPr>
              <w:t>95% CI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BDF6FA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65CC7">
              <w:rPr>
                <w:rFonts w:ascii="Times New Roman" w:eastAsia="Times New Roman" w:hAnsi="Times New Roman" w:cs="Times New Roman"/>
                <w:b/>
                <w:bCs/>
              </w:rPr>
              <w:t>Prevalence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B8969B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65CC7">
              <w:rPr>
                <w:rFonts w:ascii="Times New Roman" w:eastAsia="Times New Roman" w:hAnsi="Times New Roman" w:cs="Times New Roman"/>
                <w:b/>
                <w:bCs/>
              </w:rPr>
              <w:t>95% CI</w:t>
            </w:r>
          </w:p>
        </w:tc>
      </w:tr>
      <w:tr w:rsidR="00D65CC7" w:rsidRPr="00D65CC7" w14:paraId="6CD7B430" w14:textId="77777777" w:rsidTr="00D65CC7">
        <w:trPr>
          <w:trHeight w:val="288"/>
          <w:jc w:val="center"/>
        </w:trPr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4ADAB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65CC7">
              <w:rPr>
                <w:rFonts w:ascii="Times New Roman" w:eastAsia="Times New Roman" w:hAnsi="Times New Roman" w:cs="Times New Roman"/>
                <w:b/>
                <w:bCs/>
              </w:rPr>
              <w:t>Hypertension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71BD0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2D839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DDE7F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D752A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4D3F4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40FAE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A7076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92838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8E5E1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D65CC7" w:rsidRPr="00D65CC7" w14:paraId="3C83A4B3" w14:textId="77777777" w:rsidTr="00D65CC7">
        <w:trPr>
          <w:trHeight w:val="288"/>
          <w:jc w:val="center"/>
        </w:trPr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89245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1 Yes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02C37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8.7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D414D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[7.26,10.34]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F029D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7.7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3FA22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[6.62,8.96]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FAD90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24488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28.4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BD95E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[23.53,33.90]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EBB52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37.4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52043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[33.98,40.92]</w:t>
            </w:r>
          </w:p>
        </w:tc>
      </w:tr>
      <w:tr w:rsidR="00D65CC7" w:rsidRPr="00D65CC7" w14:paraId="7306E40C" w14:textId="77777777" w:rsidTr="00D65CC7">
        <w:trPr>
          <w:trHeight w:val="288"/>
          <w:jc w:val="center"/>
        </w:trPr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23242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2 No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ECF89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6.2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CB87F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[5.76,6.77]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ED866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6.8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08910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[6.13,7.45]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6F3A4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DC9B3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18.5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F99E4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[17.32,19.79]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F8CB5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31.0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5BD2B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[28.66,33.52]</w:t>
            </w:r>
          </w:p>
        </w:tc>
      </w:tr>
      <w:tr w:rsidR="00D65CC7" w:rsidRPr="00D65CC7" w14:paraId="64B60666" w14:textId="77777777" w:rsidTr="00D65CC7">
        <w:trPr>
          <w:trHeight w:val="288"/>
          <w:jc w:val="center"/>
        </w:trPr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7A0DC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3058B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8755F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B891D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801F1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F3D50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FF9D6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03D12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3831A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952B0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D65CC7" w:rsidRPr="00D65CC7" w14:paraId="429E49AC" w14:textId="77777777" w:rsidTr="00D65CC7">
        <w:trPr>
          <w:trHeight w:val="288"/>
          <w:jc w:val="center"/>
        </w:trPr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05670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65CC7">
              <w:rPr>
                <w:rFonts w:ascii="Times New Roman" w:eastAsia="Times New Roman" w:hAnsi="Times New Roman" w:cs="Times New Roman"/>
                <w:b/>
                <w:bCs/>
              </w:rPr>
              <w:t>Diabetes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0E94C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2BD95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FE715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0BDF6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45C16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D9581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D43B7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B92C2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9D6B2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D65CC7" w:rsidRPr="00D65CC7" w14:paraId="0A9267E4" w14:textId="77777777" w:rsidTr="00D65CC7">
        <w:trPr>
          <w:trHeight w:val="288"/>
          <w:jc w:val="center"/>
        </w:trPr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D319C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1 Yes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51D9D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9.0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DF81D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[7.34,11.11]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42F79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7.5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E24FA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[5.84,9.61]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D5380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936AE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32.0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3A19A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[22.82,42.79]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B7C77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45.8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2D42B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[40.30,51.38]</w:t>
            </w:r>
          </w:p>
        </w:tc>
      </w:tr>
      <w:tr w:rsidR="00D65CC7" w:rsidRPr="00D65CC7" w14:paraId="43C1BED6" w14:textId="77777777" w:rsidTr="00D65CC7">
        <w:trPr>
          <w:trHeight w:val="288"/>
          <w:jc w:val="center"/>
        </w:trPr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84961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2 No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3E6E1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6.5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D1B03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[6.00,7.07]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1EA53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7.0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760BF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[6.40,7.61]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75D20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C5105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19.3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CEFB9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[18.14,20.46]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59447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31.1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63C3E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[29.03,33.32]</w:t>
            </w:r>
          </w:p>
        </w:tc>
      </w:tr>
      <w:tr w:rsidR="00D65CC7" w:rsidRPr="00D65CC7" w14:paraId="76E57113" w14:textId="77777777" w:rsidTr="00D65CC7">
        <w:trPr>
          <w:trHeight w:val="288"/>
          <w:jc w:val="center"/>
        </w:trPr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2E6F0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2852B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B7F64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2DEB8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705F3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BEB3C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C19DE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90E8D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FF3D7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A56EC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D65CC7" w:rsidRPr="00D65CC7" w14:paraId="3019D4AB" w14:textId="77777777" w:rsidTr="00D65CC7">
        <w:trPr>
          <w:trHeight w:val="288"/>
          <w:jc w:val="center"/>
        </w:trPr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FE1D5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65CC7">
              <w:rPr>
                <w:rFonts w:ascii="Times New Roman" w:eastAsia="Times New Roman" w:hAnsi="Times New Roman" w:cs="Times New Roman"/>
                <w:b/>
                <w:bCs/>
              </w:rPr>
              <w:t>Cancer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79300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F530B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1CA5B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CB430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978F2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197C9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8B284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54A25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A3F44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D65CC7" w:rsidRPr="00D65CC7" w14:paraId="4C96BDFF" w14:textId="77777777" w:rsidTr="00D65CC7">
        <w:trPr>
          <w:trHeight w:val="288"/>
          <w:jc w:val="center"/>
        </w:trPr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06A1A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1 Yes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35A50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12.7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C7400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[7.95,19.66]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ADBAC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9.5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A2DC0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[4.63,18.44]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9F789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A4C56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37.0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F6BF6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[25.99,49.65]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DABC9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54.9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41BAE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[31.06,76.64]</w:t>
            </w:r>
          </w:p>
        </w:tc>
      </w:tr>
      <w:tr w:rsidR="00D65CC7" w:rsidRPr="00D65CC7" w14:paraId="0F9E1787" w14:textId="77777777" w:rsidTr="00D65CC7">
        <w:trPr>
          <w:trHeight w:val="288"/>
          <w:jc w:val="center"/>
        </w:trPr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3CD08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 xml:space="preserve">2 No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D8D3E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6.7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03521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[6.23,7.25]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2EFE8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7.0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A7B99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[6.47,7.64]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495D1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448DF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20.3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C539A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[18.86,21.79]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00473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32.5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790E2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[30.53,34.57]</w:t>
            </w:r>
          </w:p>
        </w:tc>
      </w:tr>
      <w:tr w:rsidR="00D65CC7" w:rsidRPr="00D65CC7" w14:paraId="09484812" w14:textId="77777777" w:rsidTr="00D65CC7">
        <w:trPr>
          <w:trHeight w:val="288"/>
          <w:jc w:val="center"/>
        </w:trPr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95F53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ABF5A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BD57C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9BE33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2A7A8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6BEE8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6B32E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4D0F0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07050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180D6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D65CC7" w:rsidRPr="00D65CC7" w14:paraId="69900E80" w14:textId="77777777" w:rsidTr="00D65CC7">
        <w:trPr>
          <w:trHeight w:val="288"/>
          <w:jc w:val="center"/>
        </w:trPr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1821A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65CC7">
              <w:rPr>
                <w:rFonts w:ascii="Times New Roman" w:eastAsia="Times New Roman" w:hAnsi="Times New Roman" w:cs="Times New Roman"/>
                <w:b/>
                <w:bCs/>
              </w:rPr>
              <w:t>Chronic lung disease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8F5B1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63D67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E5170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7184C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BD096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DCE14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7A8F6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9BB16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B0D0A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D65CC7" w:rsidRPr="00D65CC7" w14:paraId="45C7D406" w14:textId="77777777" w:rsidTr="00D65CC7">
        <w:trPr>
          <w:trHeight w:val="288"/>
          <w:jc w:val="center"/>
        </w:trPr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9247B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1 Yes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976AC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11.1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A8538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[8.73,14.11]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57BED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8.8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010FC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[7.17,10.88]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85DE1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63B69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36.3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1E73C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[28.00,45.52]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0DC8F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43.0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A4C24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[36.96,49.19]</w:t>
            </w:r>
          </w:p>
        </w:tc>
      </w:tr>
      <w:tr w:rsidR="00D65CC7" w:rsidRPr="00D65CC7" w14:paraId="77808503" w14:textId="77777777" w:rsidTr="00D65CC7">
        <w:trPr>
          <w:trHeight w:val="288"/>
          <w:jc w:val="center"/>
        </w:trPr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DC6F1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2 No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5E071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6.5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0478A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[6.01,7.06]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52F9A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6.9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0292C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[6.28,7.50]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84B23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7427F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19.6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EF89A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[18.14,21.12]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3E616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31.8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ED866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[29.74,33.98]</w:t>
            </w:r>
          </w:p>
        </w:tc>
      </w:tr>
      <w:tr w:rsidR="00D65CC7" w:rsidRPr="00D65CC7" w14:paraId="0948543F" w14:textId="77777777" w:rsidTr="00D65CC7">
        <w:trPr>
          <w:trHeight w:val="288"/>
          <w:jc w:val="center"/>
        </w:trPr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BBAA1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373C0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C6E9B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C12B2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5D6BC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BBA3F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4EC75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04228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6E9D3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50FB4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D65CC7" w:rsidRPr="00D65CC7" w14:paraId="2B058339" w14:textId="77777777" w:rsidTr="00D65CC7">
        <w:trPr>
          <w:trHeight w:val="288"/>
          <w:jc w:val="center"/>
        </w:trPr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49F12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65CC7">
              <w:rPr>
                <w:rFonts w:ascii="Times New Roman" w:eastAsia="Times New Roman" w:hAnsi="Times New Roman" w:cs="Times New Roman"/>
                <w:b/>
                <w:bCs/>
              </w:rPr>
              <w:t>Chronic heart diseases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7597F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11C73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D5447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6DBDF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DB6B4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6F62D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EED92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CCFFB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3B723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D65CC7" w:rsidRPr="00D65CC7" w14:paraId="5B29B1BC" w14:textId="77777777" w:rsidTr="00D65CC7">
        <w:trPr>
          <w:trHeight w:val="288"/>
          <w:jc w:val="center"/>
        </w:trPr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7DC74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1 Yes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11134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17.5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DC12B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[11.93,24.96]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8812F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9.0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0DDEF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[6.37,12.46]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F0F4F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B42B6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40.0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B0101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[32.44,48.10]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268BE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50.3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911B8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[41.62,59.01]</w:t>
            </w:r>
          </w:p>
        </w:tc>
      </w:tr>
      <w:tr w:rsidR="00D65CC7" w:rsidRPr="00D65CC7" w14:paraId="05C921FC" w14:textId="77777777" w:rsidTr="00D65CC7">
        <w:trPr>
          <w:trHeight w:val="288"/>
          <w:jc w:val="center"/>
        </w:trPr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456BB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lastRenderedPageBreak/>
              <w:t>2 No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0312D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6.5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B851C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[6.00,6.98]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E3D18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6.9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A84DA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[6.38,7.56]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795CE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AEE5B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19.9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6EFE7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[18.48,21.44]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E3866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31.9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685D6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[29.90,34.03]</w:t>
            </w:r>
          </w:p>
        </w:tc>
      </w:tr>
      <w:tr w:rsidR="00D65CC7" w:rsidRPr="00D65CC7" w14:paraId="3BFCB8B1" w14:textId="77777777" w:rsidTr="00D65CC7">
        <w:trPr>
          <w:trHeight w:val="288"/>
          <w:jc w:val="center"/>
        </w:trPr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97FB7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547AE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B9A88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40F59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DAF2A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5A2F8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9CD3A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2E855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802E8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47797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D65CC7" w:rsidRPr="00D65CC7" w14:paraId="6C25B822" w14:textId="77777777" w:rsidTr="00D65CC7">
        <w:trPr>
          <w:trHeight w:val="288"/>
          <w:jc w:val="center"/>
        </w:trPr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63A29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65CC7">
              <w:rPr>
                <w:rFonts w:ascii="Times New Roman" w:eastAsia="Times New Roman" w:hAnsi="Times New Roman" w:cs="Times New Roman"/>
                <w:b/>
                <w:bCs/>
              </w:rPr>
              <w:t>Stroke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22B42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26031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0E9C8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5570C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96CCE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00801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00127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9197F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3FF4C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D65CC7" w:rsidRPr="00D65CC7" w14:paraId="59717E42" w14:textId="77777777" w:rsidTr="00D65CC7">
        <w:trPr>
          <w:trHeight w:val="288"/>
          <w:jc w:val="center"/>
        </w:trPr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5F306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1 Yes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924FE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25.3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CE8D4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[15.01,39.48]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D14EF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17.3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901D8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[13.26,22.34]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8A053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B565D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52.7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CE8D3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[38.02,66.99]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CEBF3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49.2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4A883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[37.87,60.61]</w:t>
            </w:r>
          </w:p>
        </w:tc>
      </w:tr>
      <w:tr w:rsidR="00D65CC7" w:rsidRPr="00D65CC7" w14:paraId="38973444" w14:textId="77777777" w:rsidTr="00D65CC7">
        <w:trPr>
          <w:trHeight w:val="288"/>
          <w:jc w:val="center"/>
        </w:trPr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58D8E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2 No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469C9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6.5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B1EC2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[6.04,7.00]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7D10A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6.7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B614C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[6.15,7.31]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07367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82B9B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20.1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DB672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[18.65,21.56]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D04C9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32.3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D76E6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[30.28,34.36]</w:t>
            </w:r>
          </w:p>
        </w:tc>
      </w:tr>
      <w:tr w:rsidR="00D65CC7" w:rsidRPr="00D65CC7" w14:paraId="01C5047B" w14:textId="77777777" w:rsidTr="00D65CC7">
        <w:trPr>
          <w:trHeight w:val="288"/>
          <w:jc w:val="center"/>
        </w:trPr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CDEF6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23712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76DC1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A5223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DFE6E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68339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50391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68DB1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6AC19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50B07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D65CC7" w:rsidRPr="00D65CC7" w14:paraId="74B72CE9" w14:textId="77777777" w:rsidTr="00D65CC7">
        <w:trPr>
          <w:trHeight w:val="288"/>
          <w:jc w:val="center"/>
        </w:trPr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99C9A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65CC7">
              <w:rPr>
                <w:rFonts w:ascii="Times New Roman" w:eastAsia="Times New Roman" w:hAnsi="Times New Roman" w:cs="Times New Roman"/>
                <w:b/>
                <w:bCs/>
              </w:rPr>
              <w:t>Arthritis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9A972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661BE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07C02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2253A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B0D5F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CAD2F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CBC57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22E65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ABBE6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D65CC7" w:rsidRPr="00D65CC7" w14:paraId="053AF3D2" w14:textId="77777777" w:rsidTr="00D65CC7">
        <w:trPr>
          <w:trHeight w:val="288"/>
          <w:jc w:val="center"/>
        </w:trPr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2D5FD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1 Yes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821C0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8.9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3B098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[7.67,10.22]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A9BFE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9.2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F6B3D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[7.88,10.83]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1E8AF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88680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29.2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C98F8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[25.96,32.61]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52BF9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47.8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4CD0B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[43.46,52.07]</w:t>
            </w:r>
          </w:p>
        </w:tc>
      </w:tr>
      <w:tr w:rsidR="00D65CC7" w:rsidRPr="00D65CC7" w14:paraId="37C9F0F3" w14:textId="77777777" w:rsidTr="00D65CC7">
        <w:trPr>
          <w:trHeight w:val="288"/>
          <w:jc w:val="center"/>
        </w:trPr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86414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2 No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43438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6.4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44A32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[5.91,7.03]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F31C2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6.5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4D844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[5.92,7.18]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954B0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2AF52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19.2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C85EE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[17.66,20.89]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AA439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29.4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AF15A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[27.22,31.72]</w:t>
            </w:r>
          </w:p>
        </w:tc>
      </w:tr>
      <w:tr w:rsidR="00D65CC7" w:rsidRPr="00D65CC7" w14:paraId="75E89F1A" w14:textId="77777777" w:rsidTr="00D65CC7">
        <w:trPr>
          <w:trHeight w:val="288"/>
          <w:jc w:val="center"/>
        </w:trPr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D5971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D229C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59D5A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26801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CADD3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57216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68830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37D3E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88B43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37E15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D65CC7" w:rsidRPr="00D65CC7" w14:paraId="0A1DF235" w14:textId="77777777" w:rsidTr="00D65CC7">
        <w:trPr>
          <w:trHeight w:val="288"/>
          <w:jc w:val="center"/>
        </w:trPr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CA07A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65CC7">
              <w:rPr>
                <w:rFonts w:ascii="Times New Roman" w:eastAsia="Times New Roman" w:hAnsi="Times New Roman" w:cs="Times New Roman"/>
                <w:b/>
                <w:bCs/>
              </w:rPr>
              <w:t>Neurological or psychiatric problems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56839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C2EF2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1C464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81F4C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580D2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BECCD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85FB2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C06BC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B1052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D65CC7" w:rsidRPr="00D65CC7" w14:paraId="772D0376" w14:textId="77777777" w:rsidTr="00D65CC7">
        <w:trPr>
          <w:trHeight w:val="288"/>
          <w:jc w:val="center"/>
        </w:trPr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19B9E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1 Yes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BD75D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22.5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1D1E5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[15.61,31.24]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E0021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11.5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7C5D5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[7.32,17.67]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D6009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A0312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35.5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4C684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[26.90,45.26]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0B542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39.5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66FD4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[28.95,51.11]</w:t>
            </w:r>
          </w:p>
        </w:tc>
      </w:tr>
      <w:tr w:rsidR="00D65CC7" w:rsidRPr="00D65CC7" w14:paraId="2E8C9952" w14:textId="77777777" w:rsidTr="00D65CC7">
        <w:trPr>
          <w:trHeight w:val="288"/>
          <w:jc w:val="center"/>
        </w:trPr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AB1D8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2 No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55535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6.4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28C65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[5.96,6.93]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0FD19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6.9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A6BF8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[6.37,7.53]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CD24E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C9935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20.1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E59CD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[18.67,21.61]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7E0C1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32.5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63504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[30.45,34.54]</w:t>
            </w:r>
          </w:p>
        </w:tc>
      </w:tr>
      <w:tr w:rsidR="00D65CC7" w:rsidRPr="00D65CC7" w14:paraId="068528B8" w14:textId="77777777" w:rsidTr="00D65CC7">
        <w:trPr>
          <w:trHeight w:val="288"/>
          <w:jc w:val="center"/>
        </w:trPr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2A179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99220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79012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ED018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1DC1F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65BF7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2F03E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7485F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05A26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F448A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D65CC7" w:rsidRPr="00D65CC7" w14:paraId="3295FF2D" w14:textId="77777777" w:rsidTr="00D65CC7">
        <w:trPr>
          <w:trHeight w:val="288"/>
          <w:jc w:val="center"/>
        </w:trPr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7D25E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65CC7">
              <w:rPr>
                <w:rFonts w:ascii="Times New Roman" w:eastAsia="Times New Roman" w:hAnsi="Times New Roman" w:cs="Times New Roman"/>
                <w:b/>
                <w:bCs/>
              </w:rPr>
              <w:t>Number of chronic diseases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E2A7A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06B5A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33E27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42B93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84BDF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35699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DE1FA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32F14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1FB64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D65CC7" w:rsidRPr="00D65CC7" w14:paraId="5D46D07A" w14:textId="77777777" w:rsidTr="00D65CC7">
        <w:trPr>
          <w:trHeight w:val="288"/>
          <w:jc w:val="center"/>
        </w:trPr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B1EA4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34363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5.3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CDD38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[4.83,5.95]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F8648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5.6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F694D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[4.88,6.28]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76D3C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694D3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16.3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85093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[14.84,17.75]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7DCC8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25.9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DEC7F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[23.77,29.83]</w:t>
            </w:r>
          </w:p>
        </w:tc>
      </w:tr>
      <w:tr w:rsidR="00D65CC7" w:rsidRPr="00D65CC7" w14:paraId="4547E090" w14:textId="77777777" w:rsidTr="00D65CC7">
        <w:trPr>
          <w:trHeight w:val="288"/>
          <w:jc w:val="center"/>
        </w:trPr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8BA68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3D257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7.9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9340A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[7.00,8.75]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E402B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7.9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097FA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[6.95,9.25]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309F1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13E43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23.7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E76C4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[22.27,25.54]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F22A8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36.7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15EA0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[32.30,38.69]</w:t>
            </w:r>
          </w:p>
        </w:tc>
      </w:tr>
      <w:tr w:rsidR="00D65CC7" w:rsidRPr="00D65CC7" w14:paraId="266D0A06" w14:textId="77777777" w:rsidTr="00D65CC7">
        <w:trPr>
          <w:trHeight w:val="288"/>
          <w:jc w:val="center"/>
        </w:trPr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ED63E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DF1E0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9.0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4E0D7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[6.86,11.80]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25001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8.4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3FD2B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[6.88,10.51]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44D6A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A9979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34.0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E991D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[24.80,44.51]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4C593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42.2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C82A7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[37.97,47.95]</w:t>
            </w:r>
          </w:p>
        </w:tc>
      </w:tr>
      <w:tr w:rsidR="00D65CC7" w:rsidRPr="00D65CC7" w14:paraId="04054F68" w14:textId="77777777" w:rsidTr="00D65CC7">
        <w:trPr>
          <w:trHeight w:val="288"/>
          <w:jc w:val="center"/>
        </w:trPr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65B5A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B5700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15.1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56387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[10.71,24.78]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82BA6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9.7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F7803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[6.99,12.36]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BFCE8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226C0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43.6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55EC1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[36.81,58.97]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0E522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55.1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32D14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[47.51,64.40]</w:t>
            </w:r>
          </w:p>
        </w:tc>
      </w:tr>
      <w:tr w:rsidR="00D65CC7" w:rsidRPr="00D65CC7" w14:paraId="306E2198" w14:textId="77777777" w:rsidTr="00D65CC7">
        <w:trPr>
          <w:trHeight w:val="288"/>
          <w:jc w:val="center"/>
        </w:trPr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3F510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D4E11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22.8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8A130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[22.45,45.99]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CA56C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10.4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30B28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[8.12,19.39]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FDF29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11BCF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39.4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4ADF7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[27.76,57.22]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2A76F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62.9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E2AD6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[51.73,83.59]</w:t>
            </w:r>
          </w:p>
        </w:tc>
      </w:tr>
      <w:tr w:rsidR="00D65CC7" w:rsidRPr="00D65CC7" w14:paraId="4F0F561F" w14:textId="77777777" w:rsidTr="00D65CC7">
        <w:trPr>
          <w:trHeight w:val="288"/>
          <w:jc w:val="center"/>
        </w:trPr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B937F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5+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6295B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40.4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D6711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[17.46,55.42]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7DD4D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12.1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1C2EB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[2.67,25.39]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F7315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ED1EF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70.4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8877C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[56.63,94.47]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2425E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68.4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8CAF7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[16.58,84.92]</w:t>
            </w:r>
          </w:p>
        </w:tc>
      </w:tr>
      <w:tr w:rsidR="00D65CC7" w:rsidRPr="00D65CC7" w14:paraId="2A7875D3" w14:textId="77777777" w:rsidTr="00D65CC7">
        <w:trPr>
          <w:trHeight w:val="288"/>
          <w:jc w:val="center"/>
        </w:trPr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7CEC9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4C199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3D67B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82CF7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1B202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6CBFE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CC43C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12063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47A10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B9AA4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D65CC7" w:rsidRPr="00D65CC7" w14:paraId="4B944AD7" w14:textId="77777777" w:rsidTr="00D65CC7">
        <w:trPr>
          <w:trHeight w:val="288"/>
          <w:jc w:val="center"/>
        </w:trPr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CD706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65CC7">
              <w:rPr>
                <w:rFonts w:ascii="Times New Roman" w:eastAsia="Times New Roman" w:hAnsi="Times New Roman" w:cs="Times New Roman"/>
                <w:b/>
                <w:bCs/>
              </w:rPr>
              <w:t>MPCE Quintile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1E3F0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2311A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26DCA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AB2D4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B3DB1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A7E7F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3CE1D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711AA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D8C83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D65CC7" w:rsidRPr="00D65CC7" w14:paraId="56066306" w14:textId="77777777" w:rsidTr="00D65CC7">
        <w:trPr>
          <w:trHeight w:val="288"/>
          <w:jc w:val="center"/>
        </w:trPr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7FE5D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5EA9C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6.9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63EAF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[6.03,7.86]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F9B83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7.0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DC590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[5.96,8.15]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0D80A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CD059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18.7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1C291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[17.29,20.10]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22584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30.9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627EB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[27.54,34.37]</w:t>
            </w:r>
          </w:p>
        </w:tc>
      </w:tr>
      <w:tr w:rsidR="00D65CC7" w:rsidRPr="00D65CC7" w14:paraId="28D6394E" w14:textId="77777777" w:rsidTr="00D65CC7">
        <w:trPr>
          <w:trHeight w:val="288"/>
          <w:jc w:val="center"/>
        </w:trPr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1B25F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4D482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6.2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94B95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[5.49,6.96]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54A1F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7.7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993E7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[6.63,8.96]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BDC82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74E07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17.9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94479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[16.50,19.32]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4BF61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33.0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EDBE1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[29.50,36.68]</w:t>
            </w:r>
          </w:p>
        </w:tc>
      </w:tr>
      <w:tr w:rsidR="00D65CC7" w:rsidRPr="00D65CC7" w14:paraId="14F90B40" w14:textId="77777777" w:rsidTr="00D65CC7">
        <w:trPr>
          <w:trHeight w:val="288"/>
          <w:jc w:val="center"/>
        </w:trPr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134C3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1E4FF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6.9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AE167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[6.00,7.90]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6134B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7.1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F0D38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[5.92,8.57]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B098B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9D80F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20.6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2AAFC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[19.10,22.22]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68958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34.0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FE24A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[29.89,38.44]</w:t>
            </w:r>
          </w:p>
        </w:tc>
      </w:tr>
      <w:tr w:rsidR="00D65CC7" w:rsidRPr="00D65CC7" w14:paraId="18DD3E8E" w14:textId="77777777" w:rsidTr="00D65CC7">
        <w:trPr>
          <w:trHeight w:val="288"/>
          <w:jc w:val="center"/>
        </w:trPr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14BFA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C725D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7.6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C2AA1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[6.29,9.11]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C6251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6.5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4929E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[5.08,8.39]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9A564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AE00A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21.0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1E36F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[18.88,23.27]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EE047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34.0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F0484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[28.13,40.30]</w:t>
            </w:r>
          </w:p>
        </w:tc>
      </w:tr>
      <w:tr w:rsidR="00D65CC7" w:rsidRPr="00D65CC7" w14:paraId="5CC4AC11" w14:textId="77777777" w:rsidTr="00D65CC7">
        <w:trPr>
          <w:trHeight w:val="288"/>
          <w:jc w:val="center"/>
        </w:trPr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59823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A6CA7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5.3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718E8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[4.40,6.40]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37F1C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7.2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00E57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[5.75,8.87]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31026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F54E6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23.9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8E640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[17.41,31.80]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61843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28.1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DBBA7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[23.88,32.75]</w:t>
            </w:r>
          </w:p>
        </w:tc>
      </w:tr>
      <w:tr w:rsidR="00D65CC7" w:rsidRPr="00D65CC7" w14:paraId="6196436C" w14:textId="77777777" w:rsidTr="00D65CC7">
        <w:trPr>
          <w:trHeight w:val="288"/>
          <w:jc w:val="center"/>
        </w:trPr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9DD13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2CDAA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8A93B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125F4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9CA19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AED5C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0B8D0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EEDF7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BCD83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7D796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D65CC7" w:rsidRPr="00D65CC7" w14:paraId="0C89E5BF" w14:textId="77777777" w:rsidTr="00D65CC7">
        <w:trPr>
          <w:trHeight w:val="288"/>
          <w:jc w:val="center"/>
        </w:trPr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56D56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65CC7">
              <w:rPr>
                <w:rFonts w:ascii="Times New Roman" w:eastAsia="Times New Roman" w:hAnsi="Times New Roman" w:cs="Times New Roman"/>
                <w:b/>
                <w:bCs/>
              </w:rPr>
              <w:t>Education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053AF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73970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367DD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44B99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4FCE8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71F55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9CB8E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2F1F5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92916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D65CC7" w:rsidRPr="00D65CC7" w14:paraId="4689375E" w14:textId="77777777" w:rsidTr="00D65CC7">
        <w:trPr>
          <w:trHeight w:val="288"/>
          <w:jc w:val="center"/>
        </w:trPr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F7F12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lastRenderedPageBreak/>
              <w:t>Illiterate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A8F3D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7.5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5C563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[6.60,8.46]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269F0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7.1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70982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[6.38,7.87]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49A96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B6EF1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22.3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BF688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[20.36,24.29]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D9738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32.2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F3B0D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[29.67,34.91]</w:t>
            </w:r>
          </w:p>
        </w:tc>
      </w:tr>
      <w:tr w:rsidR="00D65CC7" w:rsidRPr="00D65CC7" w14:paraId="46AB5565" w14:textId="77777777" w:rsidTr="00D65CC7">
        <w:trPr>
          <w:trHeight w:val="288"/>
          <w:jc w:val="center"/>
        </w:trPr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DDC3B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Less_than5years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67710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8.3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25A10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[7.17,9.53]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5C299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8.7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7368F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[7.11,10.70]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4D0A8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5AC86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22.0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8754E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[19.57,24.62]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92F5E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35.4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AF08E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[30.63,40.48]</w:t>
            </w:r>
          </w:p>
        </w:tc>
      </w:tr>
      <w:tr w:rsidR="00D65CC7" w:rsidRPr="00D65CC7" w14:paraId="7DDDD4C9" w14:textId="77777777" w:rsidTr="00D65CC7">
        <w:trPr>
          <w:trHeight w:val="288"/>
          <w:jc w:val="center"/>
        </w:trPr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7ED6B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5-9yearscompleted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BE0AA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7.1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69579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[6.32,7.96]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13A3E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8.4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43CF5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[6.86,10.33]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35413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D4B46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19.3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D8542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[17.77,21.03]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E2419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35.2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B94F1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[31.31,39.21]</w:t>
            </w:r>
          </w:p>
        </w:tc>
      </w:tr>
      <w:tr w:rsidR="00D65CC7" w:rsidRPr="00D65CC7" w14:paraId="78CAB9DF" w14:textId="77777777" w:rsidTr="00D65CC7">
        <w:trPr>
          <w:trHeight w:val="288"/>
          <w:jc w:val="center"/>
        </w:trPr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93129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10yearsormore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FBB67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4.0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5192A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[3.36,4.85]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32351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3.8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ECA11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[2.80,5.07]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AE0BE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CA872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16.7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70BEF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[12.16,22.41]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1A6AA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27.3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3B59B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[19.67,36.59]</w:t>
            </w:r>
          </w:p>
        </w:tc>
      </w:tr>
      <w:tr w:rsidR="00D65CC7" w:rsidRPr="00D65CC7" w14:paraId="6578CD76" w14:textId="77777777" w:rsidTr="00D65CC7">
        <w:trPr>
          <w:trHeight w:val="288"/>
          <w:jc w:val="center"/>
        </w:trPr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9938E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E65A8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ECB46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93631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0AFB8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20F58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37337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7F36E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26C66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549B0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D65CC7" w:rsidRPr="00D65CC7" w14:paraId="1E2BFD60" w14:textId="77777777" w:rsidTr="00D65CC7">
        <w:trPr>
          <w:trHeight w:val="288"/>
          <w:jc w:val="center"/>
        </w:trPr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F109D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65CC7">
              <w:rPr>
                <w:rFonts w:ascii="Times New Roman" w:eastAsia="Times New Roman" w:hAnsi="Times New Roman" w:cs="Times New Roman"/>
                <w:b/>
                <w:bCs/>
              </w:rPr>
              <w:t>Residence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D54B0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6D53B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F047D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BF0E6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577F5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7A1A9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197F4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F3105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894AA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D65CC7" w:rsidRPr="00D65CC7" w14:paraId="42AB1A93" w14:textId="77777777" w:rsidTr="00D65CC7">
        <w:trPr>
          <w:trHeight w:val="288"/>
          <w:jc w:val="center"/>
        </w:trPr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40785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14345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7.2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E929E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[6.73,7.71]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BAE77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7.6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0B079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[6.92,8.31]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ECFFF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E52C4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19.8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9D69D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[19.07,20.63]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AFB5B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31.5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9C659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[29.56,33.59]</w:t>
            </w:r>
          </w:p>
        </w:tc>
      </w:tr>
      <w:tr w:rsidR="00D65CC7" w:rsidRPr="00D65CC7" w14:paraId="3CA33439" w14:textId="77777777" w:rsidTr="00D65CC7">
        <w:trPr>
          <w:trHeight w:val="288"/>
          <w:jc w:val="center"/>
        </w:trPr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755DD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5DEAB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5.1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C28BB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[4.17,6.11]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342E9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5.7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AA83B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[4.73,6.94]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4B320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8CEB5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21.1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EC7CC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[16.65,26.38]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3D957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35.4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5BEBE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[30.24,41.00]</w:t>
            </w:r>
          </w:p>
        </w:tc>
      </w:tr>
      <w:tr w:rsidR="00D65CC7" w:rsidRPr="00D65CC7" w14:paraId="66BED182" w14:textId="77777777" w:rsidTr="00D65CC7">
        <w:trPr>
          <w:trHeight w:val="288"/>
          <w:jc w:val="center"/>
        </w:trPr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74732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336DD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C6CC3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562AF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7B881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DFA1C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10ECB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136B8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D1ACC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9B198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D65CC7" w:rsidRPr="00D65CC7" w14:paraId="3D19D65E" w14:textId="77777777" w:rsidTr="00D65CC7">
        <w:trPr>
          <w:trHeight w:val="288"/>
          <w:jc w:val="center"/>
        </w:trPr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85865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65CC7">
              <w:rPr>
                <w:rFonts w:ascii="Times New Roman" w:eastAsia="Times New Roman" w:hAnsi="Times New Roman" w:cs="Times New Roman"/>
                <w:b/>
                <w:bCs/>
              </w:rPr>
              <w:t>Caste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3F14F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D3CA5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C2A5C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C98A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D7CDD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BF9EE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022E2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72904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D7476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D65CC7" w:rsidRPr="00D65CC7" w14:paraId="2D7BDE12" w14:textId="77777777" w:rsidTr="00D65CC7">
        <w:trPr>
          <w:trHeight w:val="288"/>
          <w:jc w:val="center"/>
        </w:trPr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1A599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SC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AA311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8.4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E9DC5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[7.13,9.82]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732D5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7.7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5EBEB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[6.45,9.06]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88EB6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784A8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20.9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8DEC6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[19.00,22.95]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71F2D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30.8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40BF8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[26.93,34.90]</w:t>
            </w:r>
          </w:p>
        </w:tc>
      </w:tr>
      <w:tr w:rsidR="00D65CC7" w:rsidRPr="00D65CC7" w14:paraId="3CE6A9BE" w14:textId="77777777" w:rsidTr="00D65CC7">
        <w:trPr>
          <w:trHeight w:val="288"/>
          <w:jc w:val="center"/>
        </w:trPr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31C21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ST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AD6D3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6.3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01AA7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[5.19,7.74]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B717D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6.3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DB176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[4.47,8.80]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DC8AB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828ED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19.7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70003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[17.83,21.67]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84CED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31.0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C1822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[25.46,37.14]</w:t>
            </w:r>
          </w:p>
        </w:tc>
      </w:tr>
      <w:tr w:rsidR="00D65CC7" w:rsidRPr="00D65CC7" w14:paraId="1714979B" w14:textId="77777777" w:rsidTr="00D65CC7">
        <w:trPr>
          <w:trHeight w:val="288"/>
          <w:jc w:val="center"/>
        </w:trPr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AAC3F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OBC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EDF01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6.6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DF56B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[5.82,7.45]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CCB5B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7.2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258D1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[6.37,8.07]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64662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6EC34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20.5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04F20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[17.78,23.53]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835FF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36.0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C5A64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[32.82,39.28]</w:t>
            </w:r>
          </w:p>
        </w:tc>
      </w:tr>
      <w:tr w:rsidR="00D65CC7" w:rsidRPr="00D65CC7" w14:paraId="0B853BB0" w14:textId="77777777" w:rsidTr="00D65CC7">
        <w:trPr>
          <w:trHeight w:val="288"/>
          <w:jc w:val="center"/>
        </w:trPr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8D0A8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Others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96B1D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5.8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F0636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[5.18,6.58]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E14D1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6.5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16F8B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[5.37,7.75]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0E444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1C417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19.9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C99D1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[18.30,21.69]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5E3AF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28.2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C74AE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[24.78,32.00]</w:t>
            </w:r>
          </w:p>
        </w:tc>
      </w:tr>
      <w:tr w:rsidR="00D65CC7" w:rsidRPr="00D65CC7" w14:paraId="2A6B6EE8" w14:textId="77777777" w:rsidTr="00D65CC7">
        <w:trPr>
          <w:trHeight w:val="288"/>
          <w:jc w:val="center"/>
        </w:trPr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F87D0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9E4DF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DFC3B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22645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2FFCF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C5A67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4EFB8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D3891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FDA88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F74A9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D65CC7" w:rsidRPr="00D65CC7" w14:paraId="45533343" w14:textId="77777777" w:rsidTr="00D65CC7">
        <w:trPr>
          <w:trHeight w:val="288"/>
          <w:jc w:val="center"/>
        </w:trPr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A8954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65CC7">
              <w:rPr>
                <w:rFonts w:ascii="Times New Roman" w:eastAsia="Times New Roman" w:hAnsi="Times New Roman" w:cs="Times New Roman"/>
                <w:b/>
                <w:bCs/>
              </w:rPr>
              <w:t>Religion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34D8F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32C1C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FFAC0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363A7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2D795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547C5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F25D6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B5157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C6534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D65CC7" w:rsidRPr="00D65CC7" w14:paraId="4F38D03F" w14:textId="77777777" w:rsidTr="00D65CC7">
        <w:trPr>
          <w:trHeight w:val="288"/>
          <w:jc w:val="center"/>
        </w:trPr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27419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Hindu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CA5FE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6.7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8E2FB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[6.17,7.25]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88BA0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6.9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16E29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[6.27,7.54]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C109C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5F1DC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19.8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C5FCF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[18.55,21.08]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46EB4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32.6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7B574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[30.41,34.94]</w:t>
            </w:r>
          </w:p>
        </w:tc>
      </w:tr>
      <w:tr w:rsidR="00D65CC7" w:rsidRPr="00D65CC7" w14:paraId="22569F54" w14:textId="77777777" w:rsidTr="00D65CC7">
        <w:trPr>
          <w:trHeight w:val="288"/>
          <w:jc w:val="center"/>
        </w:trPr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9E810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Muslim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88C3A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6.9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83B73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[5.57,8.55]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D9553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7.6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67661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[5.85,9.93]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8505D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FD38D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25.5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3CB45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[17.51,35.59]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A0A6F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31.0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EFB2C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[25.80,36.75]</w:t>
            </w:r>
          </w:p>
        </w:tc>
      </w:tr>
      <w:tr w:rsidR="00D65CC7" w:rsidRPr="00D65CC7" w14:paraId="77BA0FFD" w14:textId="77777777" w:rsidTr="00D65CC7">
        <w:trPr>
          <w:trHeight w:val="288"/>
          <w:jc w:val="center"/>
        </w:trPr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B12E8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Christian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153BB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7.7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5F3BD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[3.76,15.01]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48C73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7.4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CFC1B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[5.06,10.70]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079F8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3D0C5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13.4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CFFD0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[8.27,20.87]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ECC84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30.9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8CAD4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[23.09,40.03]</w:t>
            </w:r>
          </w:p>
        </w:tc>
      </w:tr>
      <w:tr w:rsidR="00D65CC7" w:rsidRPr="00D65CC7" w14:paraId="4D0E8640" w14:textId="77777777" w:rsidTr="00D65CC7">
        <w:trPr>
          <w:trHeight w:val="288"/>
          <w:jc w:val="center"/>
        </w:trPr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4491B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Others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575BD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7.3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2A0D7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[5.09,10.32]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10F08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8.0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A5EDB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[5.38,11.82]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5ACD6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45257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26.8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7A577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[22.64,31.48]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39DE5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39.5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D47F6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[29.95,49.91]</w:t>
            </w:r>
          </w:p>
        </w:tc>
      </w:tr>
      <w:tr w:rsidR="00D65CC7" w:rsidRPr="00D65CC7" w14:paraId="21D05BFF" w14:textId="77777777" w:rsidTr="00D65CC7">
        <w:trPr>
          <w:trHeight w:val="288"/>
          <w:jc w:val="center"/>
        </w:trPr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135F1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F3F94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71996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D5D0C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748C3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F2B8B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65102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E8795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4080B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54838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D65CC7" w:rsidRPr="00D65CC7" w14:paraId="4326025A" w14:textId="77777777" w:rsidTr="00D65CC7">
        <w:trPr>
          <w:trHeight w:val="288"/>
          <w:jc w:val="center"/>
        </w:trPr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5FC55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65CC7">
              <w:rPr>
                <w:rFonts w:ascii="Times New Roman" w:eastAsia="Times New Roman" w:hAnsi="Times New Roman" w:cs="Times New Roman"/>
                <w:b/>
                <w:bCs/>
              </w:rPr>
              <w:t>Marital Status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E39A5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656F0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239E2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38751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AFDB2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39C9D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BEBC1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03835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93514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D65CC7" w:rsidRPr="00D65CC7" w14:paraId="10B6D88E" w14:textId="77777777" w:rsidTr="00D65CC7">
        <w:trPr>
          <w:trHeight w:val="288"/>
          <w:jc w:val="center"/>
        </w:trPr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5187B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Currently married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8DBBC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6.8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285DA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[6.27,7.43]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5CBC4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7.6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71AA8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[6.89,8.45]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693EB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58600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20.2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2697D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[18.66,21.90]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5E927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32.6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E6A0A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[30.14,35.16]</w:t>
            </w:r>
          </w:p>
        </w:tc>
      </w:tr>
      <w:tr w:rsidR="00D65CC7" w:rsidRPr="00D65CC7" w14:paraId="46206213" w14:textId="77777777" w:rsidTr="00D65CC7">
        <w:trPr>
          <w:trHeight w:val="288"/>
          <w:jc w:val="center"/>
        </w:trPr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E67AC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Widowed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C1224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6.7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0D50F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[5.69,7.82]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A5C17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5.8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BCEAB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[5.01,6.79]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4810B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72D7B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21.8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8A125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[19.16,24.79]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B03FF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32.7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53BB5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[29.36,36.26]</w:t>
            </w:r>
          </w:p>
        </w:tc>
      </w:tr>
      <w:tr w:rsidR="00D65CC7" w:rsidRPr="00D65CC7" w14:paraId="4113A6EC" w14:textId="77777777" w:rsidTr="00D65CC7">
        <w:trPr>
          <w:trHeight w:val="288"/>
          <w:jc w:val="center"/>
        </w:trPr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F4C24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Others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8E7BB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5.0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EC4EE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[3.56,6.89]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5A9B0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9.2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BACDD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[5.63,14.70]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371A6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BE591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19.7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2B3AE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[13.69,27.42]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40968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32.6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9A389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[22.70,44.30]</w:t>
            </w:r>
          </w:p>
        </w:tc>
      </w:tr>
      <w:tr w:rsidR="00D65CC7" w:rsidRPr="00D65CC7" w14:paraId="260AA1CF" w14:textId="77777777" w:rsidTr="00D65CC7">
        <w:trPr>
          <w:trHeight w:val="288"/>
          <w:jc w:val="center"/>
        </w:trPr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771A5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F8C7A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CED5F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B598A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6B8B5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8CCB9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2AE4B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57254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FB664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4E4CF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D65CC7" w:rsidRPr="00D65CC7" w14:paraId="464A423A" w14:textId="77777777" w:rsidTr="00D65CC7">
        <w:trPr>
          <w:trHeight w:val="288"/>
          <w:jc w:val="center"/>
        </w:trPr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E360E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65CC7">
              <w:rPr>
                <w:rFonts w:ascii="Times New Roman" w:eastAsia="Times New Roman" w:hAnsi="Times New Roman" w:cs="Times New Roman"/>
                <w:b/>
                <w:bCs/>
              </w:rPr>
              <w:t>Smoke/Substance abuse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C5EDF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07C2A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80C75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2BD00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960F8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9FE3B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B0C1B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C2639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33E4F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D65CC7" w:rsidRPr="00D65CC7" w14:paraId="169D669B" w14:textId="77777777" w:rsidTr="00D65CC7">
        <w:trPr>
          <w:trHeight w:val="288"/>
          <w:jc w:val="center"/>
        </w:trPr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B89A2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1 Yes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BC82B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8.8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AFBEE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[7.88,9.89]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F98EC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8.2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A902B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[7.39,9.17]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993F8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E5C79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20.9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E5D75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[19.67,22.24]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420A0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32.5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49323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[30.17,35.00]</w:t>
            </w:r>
          </w:p>
        </w:tc>
      </w:tr>
      <w:tr w:rsidR="00D65CC7" w:rsidRPr="00D65CC7" w14:paraId="1542E63A" w14:textId="77777777" w:rsidTr="00D65CC7">
        <w:trPr>
          <w:trHeight w:val="288"/>
          <w:jc w:val="center"/>
        </w:trPr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60753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2 No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3CBC6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5.3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D55DA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[4.85,5.87]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36DC0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6.0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64BA0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[5.26,6.78]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FE9AE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486AA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19.9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EE20D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[17.66,22.35]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2F2B3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32.8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59F08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[29.54,36.15]</w:t>
            </w:r>
          </w:p>
        </w:tc>
      </w:tr>
      <w:tr w:rsidR="00D65CC7" w:rsidRPr="00D65CC7" w14:paraId="361B224B" w14:textId="77777777" w:rsidTr="00D65CC7">
        <w:trPr>
          <w:trHeight w:val="288"/>
          <w:jc w:val="center"/>
        </w:trPr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6FD43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EC409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37F28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22554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EF4D6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3901B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C37E6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92F19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0A2EF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75DEE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D65CC7" w:rsidRPr="00D65CC7" w14:paraId="5813125E" w14:textId="77777777" w:rsidTr="00D65CC7">
        <w:trPr>
          <w:trHeight w:val="288"/>
          <w:jc w:val="center"/>
        </w:trPr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F5EE1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65CC7">
              <w:rPr>
                <w:rFonts w:ascii="Times New Roman" w:eastAsia="Times New Roman" w:hAnsi="Times New Roman" w:cs="Times New Roman"/>
                <w:b/>
                <w:bCs/>
              </w:rPr>
              <w:t>Practicing Exercise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7AA17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511B8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57FC1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30CFE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64C1C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28DDC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919E6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35263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C84E6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D65CC7" w:rsidRPr="00D65CC7" w14:paraId="314CBBCC" w14:textId="77777777" w:rsidTr="00D65CC7">
        <w:trPr>
          <w:trHeight w:val="288"/>
          <w:jc w:val="center"/>
        </w:trPr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47D6E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CEAA3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5.6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2247D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[4.49,6.98]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EAEDE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4.8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76439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[3.54,6.47]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CB600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EE8EE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20.7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ABE84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[14.44,28.69]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B8F71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39.6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AB272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[30.29,49.72]</w:t>
            </w:r>
          </w:p>
        </w:tc>
      </w:tr>
      <w:tr w:rsidR="00D65CC7" w:rsidRPr="00D65CC7" w14:paraId="286BB24A" w14:textId="77777777" w:rsidTr="00D65CC7">
        <w:trPr>
          <w:trHeight w:val="288"/>
          <w:jc w:val="center"/>
        </w:trPr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D48AA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Rarely/Never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98D81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6.8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66F58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[6.32,7.35]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A68E0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7.3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60E0D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[6.72,7.98]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5D6CD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E4B4B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20.3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B4767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[18.96,21.77]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EF504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31.8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A4F94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[29.88,33.85]</w:t>
            </w:r>
          </w:p>
        </w:tc>
      </w:tr>
      <w:tr w:rsidR="00D65CC7" w:rsidRPr="00D65CC7" w14:paraId="57F09A89" w14:textId="77777777" w:rsidTr="00D65CC7">
        <w:trPr>
          <w:trHeight w:val="288"/>
          <w:jc w:val="center"/>
        </w:trPr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38C56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B95B7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B321E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EA248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487E3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DE03D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056A7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94458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FD197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85DBB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D65CC7" w:rsidRPr="00D65CC7" w14:paraId="413945D0" w14:textId="77777777" w:rsidTr="00D65CC7">
        <w:trPr>
          <w:trHeight w:val="288"/>
          <w:jc w:val="center"/>
        </w:trPr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55E2C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65CC7">
              <w:rPr>
                <w:rFonts w:ascii="Times New Roman" w:eastAsia="Times New Roman" w:hAnsi="Times New Roman" w:cs="Times New Roman"/>
                <w:b/>
                <w:bCs/>
              </w:rPr>
              <w:t>Health Insurance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AA71B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9B0F2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5EA63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DB3D4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8B105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BE0F6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21689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73F17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C2D78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D65CC7" w:rsidRPr="00D65CC7" w14:paraId="3BC3F750" w14:textId="77777777" w:rsidTr="00D65CC7">
        <w:trPr>
          <w:trHeight w:val="288"/>
          <w:jc w:val="center"/>
        </w:trPr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801B9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6E2C8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6.7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704EC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[6.07,7.33]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4ABB9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6.8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CB7D1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[6.21,7.53]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49E13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10DE0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20.2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E3572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[18.89,21.60]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545E9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31.0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7B9E9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[29.05,33.10]</w:t>
            </w:r>
          </w:p>
        </w:tc>
      </w:tr>
      <w:tr w:rsidR="00D65CC7" w:rsidRPr="00D65CC7" w14:paraId="49D8E012" w14:textId="77777777" w:rsidTr="00D65CC7">
        <w:trPr>
          <w:trHeight w:val="288"/>
          <w:jc w:val="center"/>
        </w:trPr>
        <w:tc>
          <w:tcPr>
            <w:tcW w:w="33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F37F78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6DFC68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7.0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78E525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[6.22,7.86]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FB7B3C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8.1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B36883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[6.91,9.44]</w:t>
            </w:r>
          </w:p>
        </w:tc>
        <w:tc>
          <w:tcPr>
            <w:tcW w:w="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BD60E0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3A51CF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20.7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614345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[16.86,25.23]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5E9C70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38.5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A43D85" w14:textId="77777777" w:rsidR="00D65CC7" w:rsidRPr="00D65CC7" w:rsidRDefault="00D65CC7" w:rsidP="00BD1B96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D65CC7">
              <w:rPr>
                <w:rFonts w:ascii="Times New Roman" w:eastAsia="Times New Roman" w:hAnsi="Times New Roman" w:cs="Times New Roman"/>
              </w:rPr>
              <w:t>[33.16,44.11]</w:t>
            </w:r>
          </w:p>
        </w:tc>
      </w:tr>
    </w:tbl>
    <w:p w14:paraId="5A5C0D98" w14:textId="77777777" w:rsidR="00D65CC7" w:rsidRPr="00D65CC7" w:rsidRDefault="00D65CC7">
      <w:pPr>
        <w:rPr>
          <w:lang w:val="en-US"/>
        </w:rPr>
      </w:pPr>
    </w:p>
    <w:sectPr w:rsidR="00D65CC7" w:rsidRPr="00D65CC7" w:rsidSect="00D65CC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5CC7"/>
    <w:rsid w:val="001F1366"/>
    <w:rsid w:val="00497F18"/>
    <w:rsid w:val="00621418"/>
    <w:rsid w:val="00A04F50"/>
    <w:rsid w:val="00D65C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41BFBF"/>
  <w15:chartTrackingRefBased/>
  <w15:docId w15:val="{A14C2F4A-4F6C-4726-A35B-FCA0140554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65CC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65CC7"/>
    <w:pPr>
      <w:spacing w:after="20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65CC7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948</Words>
  <Characters>5406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3</cp:revision>
  <dcterms:created xsi:type="dcterms:W3CDTF">2022-11-15T10:35:00Z</dcterms:created>
  <dcterms:modified xsi:type="dcterms:W3CDTF">2022-11-25T18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700d1e73ea81ce2626349886e8994f3968253589a409c35d5abea0213564c46</vt:lpwstr>
  </property>
</Properties>
</file>